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B34D38F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</w:t>
                            </w:r>
                            <w:r w:rsidR="00911AB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grey literature and hand sear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" fillcolor="#ffc000 [3207]" strokecolor="#7f5f00 [1607]" strokeweight="1pt">
                <v:textbox>
                  <w:txbxContent>
                    <w:p w14:paraId="3B715E5E" w14:textId="7B34D38F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</w:t>
                      </w:r>
                      <w:r w:rsidR="00911AB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grey literature and hand searc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02294594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" fillcolor="#ffc000 [3207]" strokecolor="#7f5f00 [1607]" strokeweight="1pt">
                <v:textbox>
                  <w:txbxContent>
                    <w:p w14:paraId="75682ADD" w14:textId="02294594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7438BE30" w14:textId="6A16723E" w:rsidR="00592C18" w:rsidRDefault="00B1263E" w:rsidP="003E4A0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E4A0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FE53385" w14:textId="0361361E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E4A0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F6475D" w14:textId="6E4F7F31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&#13;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7438BE30" w14:textId="6A16723E" w:rsidR="00592C18" w:rsidRDefault="00B1263E" w:rsidP="003E4A0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E4A0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FE53385" w14:textId="0361361E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E4A0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6F6475D" w14:textId="6E4F7F31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26C38862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F030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51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204F4BF8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26C38862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F030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51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204F4BF8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7A29A091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68E6F19B" w14:textId="511D2A1C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473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01</w:t>
                            </w:r>
                            <w:r w:rsidR="00F44DF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5C628B9E" w:rsidR="00C73533" w:rsidRPr="00FF3ED0" w:rsidRDefault="0018499C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FF3ED0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PubMed</w:t>
                            </w:r>
                            <w:r w:rsidR="003E4A0B" w:rsidRPr="00FF3ED0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: 841</w:t>
                            </w:r>
                          </w:p>
                          <w:p w14:paraId="16F4DF93" w14:textId="619FACA0" w:rsidR="003E4A0B" w:rsidRPr="00FF3ED0" w:rsidRDefault="003E4A0B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FF3ED0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EMBASE: 484</w:t>
                            </w:r>
                          </w:p>
                          <w:p w14:paraId="45AE5B34" w14:textId="3ECA1124" w:rsidR="003E4A0B" w:rsidRPr="00FF3ED0" w:rsidRDefault="004E5928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FF3ED0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Web of Science:1</w:t>
                            </w:r>
                            <w:r w:rsidR="00F44DF7" w:rsidRPr="00FF3ED0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  <w:p w14:paraId="30AD2601" w14:textId="06F3D2FC" w:rsidR="004E5928" w:rsidRPr="00FF3ED0" w:rsidRDefault="004E5928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w:r w:rsidRPr="00FF3ED0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Google Scholar: 357</w:t>
                            </w:r>
                            <w:r w:rsidR="00F44DF7" w:rsidRPr="00FF3ED0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" filled="f" strokecolor="black [3213]" strokeweight="1pt">
                <v:textbox>
                  <w:txbxContent>
                    <w:p w14:paraId="7C33C3AE" w14:textId="7A29A091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68E6F19B" w14:textId="511D2A1C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473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01</w:t>
                      </w:r>
                      <w:r w:rsidR="00F44DF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5C628B9E" w:rsidR="00C73533" w:rsidRPr="00FF3ED0" w:rsidRDefault="0018499C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FF3ED0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PubMed</w:t>
                      </w:r>
                      <w:r w:rsidR="003E4A0B" w:rsidRPr="00FF3ED0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: 841</w:t>
                      </w:r>
                    </w:p>
                    <w:p w14:paraId="16F4DF93" w14:textId="619FACA0" w:rsidR="003E4A0B" w:rsidRPr="00FF3ED0" w:rsidRDefault="003E4A0B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FF3ED0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EMBASE: 484</w:t>
                      </w:r>
                    </w:p>
                    <w:p w14:paraId="45AE5B34" w14:textId="3ECA1124" w:rsidR="003E4A0B" w:rsidRPr="00FF3ED0" w:rsidRDefault="004E5928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FF3ED0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Web of Science:1</w:t>
                      </w:r>
                      <w:r w:rsidR="00F44DF7" w:rsidRPr="00FF3ED0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15</w:t>
                      </w:r>
                    </w:p>
                    <w:p w14:paraId="30AD2601" w14:textId="06F3D2FC" w:rsidR="004E5928" w:rsidRPr="00FF3ED0" w:rsidRDefault="004E5928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</w:pPr>
                      <w:r w:rsidRPr="00FF3ED0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Google Scholar: 357</w:t>
                      </w:r>
                      <w:r w:rsidR="00F44DF7" w:rsidRPr="00FF3ED0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</w:rPr>
                        <w:t>6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&#13;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8739F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D8EEC9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6097718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3354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50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IQfGve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6097718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3354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50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0876AEB5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097A0E3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3354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45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Vj2Ls5QAAAA4BAAAPAAAAAAAAAAAAAAAAAOEEAABkcnMvZG93bnJldi54bWxQ&#13;&#10;SwUGAAAAAAQABADzAAAA8wUAAAAA&#13;&#10;" filled="f" strokecolor="black [3213]" strokeweight="1pt">
                <v:textbox>
                  <w:txbxContent>
                    <w:p w14:paraId="173AD7CA" w14:textId="0876AEB5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097A0E3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3354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45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24577E27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4D3FCF46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F030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&#13;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4D3FCF46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F030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3653F08B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F030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&#13;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3653F08B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F030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57D5DB1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F047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Aum5MqhwIAAHE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57D5DB1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F047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4241D11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F047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+Vunhg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&#13;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4241D11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F047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329332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&#13;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4995C7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1C8AAB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1F12B12E" w:rsidR="00A25EB0" w:rsidRDefault="002E1B9C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47E31E5F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23FF94E9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F030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39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&#13;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23FF94E9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F030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B240615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4628E284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8960F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6):</w:t>
                            </w:r>
                          </w:p>
                          <w:p w14:paraId="13805A40" w14:textId="77777777" w:rsidR="008960F2" w:rsidRDefault="008960F2" w:rsidP="008960F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32113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t pertinent to this study</w:t>
                            </w:r>
                            <w:r w:rsidRPr="007612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);</w:t>
                            </w:r>
                          </w:p>
                          <w:p w14:paraId="7C3797EB" w14:textId="3E12F861" w:rsidR="000F209F" w:rsidRDefault="00FF030B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F030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on the Indian subcontinent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B375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E203687" w14:textId="77777777" w:rsidR="00670292" w:rsidRDefault="00670292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88445B7" w14:textId="0FC072C2" w:rsidR="000F209F" w:rsidRPr="00560609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0" style="position:absolute;margin-left:610.7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" filled="f" strokecolor="black [3213]" strokeweight="1pt">
                <v:textbox>
                  <w:txbxContent>
                    <w:p w14:paraId="3D944569" w14:textId="4628E284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8960F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6):</w:t>
                      </w:r>
                    </w:p>
                    <w:p w14:paraId="13805A40" w14:textId="77777777" w:rsidR="008960F2" w:rsidRDefault="008960F2" w:rsidP="008960F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32113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t pertinent to this study</w:t>
                      </w:r>
                      <w:r w:rsidRPr="007612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4);</w:t>
                      </w:r>
                    </w:p>
                    <w:p w14:paraId="7C3797EB" w14:textId="3E12F861" w:rsidR="000F209F" w:rsidRDefault="00FF030B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F030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on the Indian subcontinent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B375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E203687" w14:textId="77777777" w:rsidR="00670292" w:rsidRDefault="00670292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88445B7" w14:textId="0FC072C2" w:rsidR="000F209F" w:rsidRPr="00560609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6ACBC8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4DE4D00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C5C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1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eOn9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ZUxPm2hPDwiQ+inxjt5V1Ml74UPjwJpTKj4NPrh&#13;&#10;G320gbbgMJw4qwB/vfce9al7ScpZS2NXcP9zJ1BxZr5a6uvP+WIR5zRdFsuL2GB4KtmeSuyuuQHq&#13;&#10;hpyWjJPpGPWDGY8aoXmhDbGJXkkkrCTfBZcBx8tN6NcB7RipNpukRrPpRLi3T05G8Eh07NTn7kWg&#13;&#10;G9o50CA8wDiiYvWmq3vdaGlhswug69TyR16HEtBcp14adlBcHKf3pHXclOvfAA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BjeOn9hwIAAHE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4DE4D00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C5C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4EB0477D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9C5C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4)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4C244F41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9C5C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view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7612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7612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;</w:t>
                            </w:r>
                          </w:p>
                          <w:p w14:paraId="28014F8D" w14:textId="4E0FC684" w:rsidR="008960F2" w:rsidRDefault="008960F2" w:rsidP="008960F2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Pr="0032113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t pertinent to this study</w:t>
                            </w:r>
                            <w:r w:rsidRPr="007612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5);</w:t>
                            </w:r>
                          </w:p>
                          <w:p w14:paraId="2F881050" w14:textId="4E3F9DA7" w:rsidR="00761231" w:rsidRDefault="00761231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F030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on the India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;</w:t>
                            </w:r>
                            <w:r w:rsidRPr="00FF030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ubcontinen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91345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8960F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;</w:t>
                            </w:r>
                          </w:p>
                          <w:p w14:paraId="3E1D6843" w14:textId="2917B752" w:rsidR="005C692F" w:rsidRDefault="005C692F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Pr="005C692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agnosis pre-dating 200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BD1D2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1081CD9C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42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" filled="f" strokecolor="black [3213]" strokeweight="1pt">
                <v:textbox>
                  <w:txbxContent>
                    <w:p w14:paraId="61873D5E" w14:textId="4EB0477D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9C5C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4)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4C244F41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9C5C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view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7612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7612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;</w:t>
                      </w:r>
                    </w:p>
                    <w:p w14:paraId="28014F8D" w14:textId="4E0FC684" w:rsidR="008960F2" w:rsidRDefault="008960F2" w:rsidP="008960F2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Pr="0032113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t pertinent to this study</w:t>
                      </w:r>
                      <w:r w:rsidRPr="007612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5);</w:t>
                      </w:r>
                    </w:p>
                    <w:p w14:paraId="2F881050" w14:textId="4E3F9DA7" w:rsidR="00761231" w:rsidRDefault="00761231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F030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on the India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;</w:t>
                      </w:r>
                      <w:r w:rsidRPr="00FF030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ubcontinen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91345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8960F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;</w:t>
                      </w:r>
                    </w:p>
                    <w:p w14:paraId="3E1D6843" w14:textId="2917B752" w:rsidR="005C692F" w:rsidRDefault="005C692F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Pr="005C692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agnosis pre-dating 200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BD1D2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1081CD9C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45402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EF3F0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4EF4B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7C1CF62C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B30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1E1E53E7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7C1CF62C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B30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1E1E53E7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&#13;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AE529AF" w14:textId="62991A81" w:rsidR="00A25EB0" w:rsidRDefault="00A25EB0" w:rsidP="00AF047C">
      <w:pPr>
        <w:pStyle w:val="CommentText"/>
        <w:spacing w:before="120" w:after="0"/>
        <w:rPr>
          <w:rFonts w:ascii="Arial" w:hAnsi="Arial" w:cs="Arial"/>
          <w:sz w:val="18"/>
          <w:szCs w:val="18"/>
        </w:rPr>
      </w:pPr>
    </w:p>
    <w:p w14:paraId="0CDE6EE3" w14:textId="77777777" w:rsidR="00727C51" w:rsidRDefault="00727C51" w:rsidP="00AF047C">
      <w:pPr>
        <w:rPr>
          <w:rFonts w:ascii="Times New Roman" w:hAnsi="Times New Roman" w:cs="Times New Roman"/>
          <w:b/>
          <w:bCs/>
          <w:i/>
          <w:iCs/>
          <w:sz w:val="10"/>
          <w:szCs w:val="10"/>
        </w:rPr>
      </w:pPr>
    </w:p>
    <w:p w14:paraId="4C731C23" w14:textId="77777777" w:rsidR="00727C51" w:rsidRDefault="00727C51" w:rsidP="00AF047C">
      <w:pPr>
        <w:rPr>
          <w:rFonts w:ascii="Times New Roman" w:hAnsi="Times New Roman" w:cs="Times New Roman"/>
          <w:b/>
          <w:bCs/>
          <w:i/>
          <w:iCs/>
          <w:sz w:val="10"/>
          <w:szCs w:val="10"/>
        </w:rPr>
      </w:pPr>
    </w:p>
    <w:p w14:paraId="7E120E16" w14:textId="770B58EE" w:rsidR="00A306A3" w:rsidRPr="002B5F6C" w:rsidRDefault="002B5F6C" w:rsidP="00727C51">
      <w:pPr>
        <w:rPr>
          <w:rFonts w:ascii="Times New Roman" w:hAnsi="Times New Roman"/>
          <w:sz w:val="10"/>
          <w:szCs w:val="10"/>
        </w:rPr>
      </w:pPr>
      <w:r w:rsidRPr="00727C51">
        <w:rPr>
          <w:rFonts w:ascii="Times New Roman" w:hAnsi="Times New Roman" w:cs="Times New Roman"/>
          <w:b/>
          <w:bCs/>
          <w:i/>
          <w:iCs/>
          <w:sz w:val="15"/>
          <w:szCs w:val="15"/>
        </w:rPr>
        <w:t>Source of template</w:t>
      </w:r>
      <w:r w:rsidR="00A306A3" w:rsidRPr="00727C51">
        <w:rPr>
          <w:rFonts w:ascii="Times New Roman" w:hAnsi="Times New Roman" w:cs="Times New Roman"/>
          <w:i/>
          <w:iCs/>
          <w:sz w:val="15"/>
          <w:szCs w:val="15"/>
        </w:rPr>
        <w:t xml:space="preserve">: </w:t>
      </w:r>
      <w:r w:rsidR="00A306A3" w:rsidRPr="00727C51">
        <w:rPr>
          <w:rFonts w:ascii="Times New Roman" w:hAnsi="Times New Roman" w:cs="Times New Roman"/>
          <w:sz w:val="15"/>
          <w:szCs w:val="15"/>
        </w:rPr>
        <w:t xml:space="preserve"> Page MJ, McKenzie JE, </w:t>
      </w:r>
      <w:proofErr w:type="spellStart"/>
      <w:r w:rsidR="00A306A3" w:rsidRPr="00727C51">
        <w:rPr>
          <w:rFonts w:ascii="Times New Roman" w:hAnsi="Times New Roman" w:cs="Times New Roman"/>
          <w:sz w:val="15"/>
          <w:szCs w:val="15"/>
        </w:rPr>
        <w:t>Bossuyt</w:t>
      </w:r>
      <w:proofErr w:type="spellEnd"/>
      <w:r w:rsidR="00A306A3" w:rsidRPr="00727C51">
        <w:rPr>
          <w:rFonts w:ascii="Times New Roman" w:hAnsi="Times New Roman" w:cs="Times New Roman"/>
          <w:sz w:val="15"/>
          <w:szCs w:val="15"/>
        </w:rPr>
        <w:t xml:space="preserve"> PM, </w:t>
      </w:r>
      <w:proofErr w:type="spellStart"/>
      <w:r w:rsidR="00A306A3" w:rsidRPr="00727C51">
        <w:rPr>
          <w:rFonts w:ascii="Times New Roman" w:hAnsi="Times New Roman" w:cs="Times New Roman"/>
          <w:sz w:val="15"/>
          <w:szCs w:val="15"/>
        </w:rPr>
        <w:t>Boutron</w:t>
      </w:r>
      <w:proofErr w:type="spellEnd"/>
      <w:r w:rsidR="00A306A3" w:rsidRPr="00727C51">
        <w:rPr>
          <w:rFonts w:ascii="Times New Roman" w:hAnsi="Times New Roman" w:cs="Times New Roman"/>
          <w:sz w:val="15"/>
          <w:szCs w:val="15"/>
        </w:rPr>
        <w:t xml:space="preserve"> I, Hoffmann TC, Mulrow CD, et al. The PRISMA 2020 statement: an updated guideline for reporting systematic reviews. BMJ 2021;</w:t>
      </w:r>
      <w:proofErr w:type="gramStart"/>
      <w:r w:rsidR="00A306A3" w:rsidRPr="00727C51">
        <w:rPr>
          <w:rFonts w:ascii="Times New Roman" w:hAnsi="Times New Roman" w:cs="Times New Roman"/>
          <w:sz w:val="15"/>
          <w:szCs w:val="15"/>
        </w:rPr>
        <w:t>372:n</w:t>
      </w:r>
      <w:proofErr w:type="gramEnd"/>
      <w:r w:rsidR="00A306A3" w:rsidRPr="00727C51">
        <w:rPr>
          <w:rFonts w:ascii="Times New Roman" w:hAnsi="Times New Roman" w:cs="Times New Roman"/>
          <w:sz w:val="15"/>
          <w:szCs w:val="15"/>
        </w:rPr>
        <w:t xml:space="preserve">71. </w:t>
      </w:r>
      <w:proofErr w:type="spellStart"/>
      <w:r w:rsidR="00AF047C" w:rsidRPr="00727C51">
        <w:rPr>
          <w:rFonts w:ascii="Times New Roman" w:hAnsi="Times New Roman" w:cs="Times New Roman"/>
          <w:color w:val="333333"/>
          <w:sz w:val="15"/>
          <w:szCs w:val="15"/>
          <w:shd w:val="clear" w:color="auto" w:fill="FFFFFF"/>
        </w:rPr>
        <w:t>doi</w:t>
      </w:r>
      <w:proofErr w:type="spellEnd"/>
      <w:r w:rsidR="00AF047C" w:rsidRPr="00727C51">
        <w:rPr>
          <w:rFonts w:ascii="Times New Roman" w:hAnsi="Times New Roman" w:cs="Times New Roman"/>
          <w:color w:val="333333"/>
          <w:sz w:val="15"/>
          <w:szCs w:val="15"/>
          <w:shd w:val="clear" w:color="auto" w:fill="FFFFFF"/>
        </w:rPr>
        <w:t>:</w:t>
      </w:r>
      <w:r w:rsidR="00AF047C" w:rsidRPr="00727C51">
        <w:rPr>
          <w:rStyle w:val="apple-converted-space"/>
          <w:rFonts w:ascii="Times New Roman" w:hAnsi="Times New Roman" w:cs="Times New Roman"/>
          <w:color w:val="333333"/>
          <w:sz w:val="15"/>
          <w:szCs w:val="15"/>
          <w:shd w:val="clear" w:color="auto" w:fill="FFFFFF"/>
        </w:rPr>
        <w:t> </w:t>
      </w:r>
      <w:hyperlink r:id="rId7" w:history="1">
        <w:r w:rsidR="00AF047C" w:rsidRPr="00727C51">
          <w:rPr>
            <w:rStyle w:val="Hyperlink"/>
            <w:rFonts w:ascii="Times New Roman" w:hAnsi="Times New Roman" w:cs="Times New Roman"/>
            <w:color w:val="2A6EBB"/>
            <w:sz w:val="15"/>
            <w:szCs w:val="15"/>
            <w:bdr w:val="none" w:sz="0" w:space="0" w:color="auto" w:frame="1"/>
          </w:rPr>
          <w:t>https://doi.org/10.1136/bmj.n71</w:t>
        </w:r>
      </w:hyperlink>
    </w:p>
    <w:sectPr w:rsidR="00A306A3" w:rsidRPr="002B5F6C" w:rsidSect="00693447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ACA4F" w14:textId="77777777" w:rsidR="00C568BC" w:rsidRDefault="00C568BC" w:rsidP="001502CF">
      <w:pPr>
        <w:spacing w:after="0" w:line="240" w:lineRule="auto"/>
      </w:pPr>
      <w:r>
        <w:separator/>
      </w:r>
    </w:p>
  </w:endnote>
  <w:endnote w:type="continuationSeparator" w:id="0">
    <w:p w14:paraId="0EE6F415" w14:textId="77777777" w:rsidR="00C568BC" w:rsidRDefault="00C568BC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D40E0" w14:textId="77777777" w:rsidR="00C568BC" w:rsidRDefault="00C568BC" w:rsidP="001502CF">
      <w:pPr>
        <w:spacing w:after="0" w:line="240" w:lineRule="auto"/>
      </w:pPr>
      <w:r>
        <w:separator/>
      </w:r>
    </w:p>
  </w:footnote>
  <w:footnote w:type="continuationSeparator" w:id="0">
    <w:p w14:paraId="1356D9A6" w14:textId="77777777" w:rsidR="00C568BC" w:rsidRDefault="00C568BC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0BB284CA" w:rsidR="00A85C0A" w:rsidRPr="002B5F6C" w:rsidRDefault="002B5F6C" w:rsidP="002B5F6C">
    <w:pPr>
      <w:pStyle w:val="ListParagraph"/>
      <w:rPr>
        <w:b/>
        <w:bCs/>
      </w:rPr>
    </w:pPr>
    <w:r w:rsidRPr="002B5F6C">
      <w:rPr>
        <w:rFonts w:ascii="Times New Roman" w:hAnsi="Times New Roman" w:cs="Times New Roman"/>
        <w:b/>
        <w:bCs/>
      </w:rPr>
      <w:t>Appendix Figure 1. PRISMA diagram summarizing evidence search and study selection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E60D03"/>
    <w:multiLevelType w:val="hybridMultilevel"/>
    <w:tmpl w:val="B0402F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85375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721D6"/>
    <w:rsid w:val="00091108"/>
    <w:rsid w:val="000A0D15"/>
    <w:rsid w:val="000B7F3B"/>
    <w:rsid w:val="000F209F"/>
    <w:rsid w:val="00115F36"/>
    <w:rsid w:val="001350DF"/>
    <w:rsid w:val="001502CF"/>
    <w:rsid w:val="00164FD9"/>
    <w:rsid w:val="001736C2"/>
    <w:rsid w:val="0018236E"/>
    <w:rsid w:val="0018499C"/>
    <w:rsid w:val="002179D5"/>
    <w:rsid w:val="00280A77"/>
    <w:rsid w:val="002B30C8"/>
    <w:rsid w:val="002B5F6C"/>
    <w:rsid w:val="002B6F66"/>
    <w:rsid w:val="002E1B9C"/>
    <w:rsid w:val="0032113B"/>
    <w:rsid w:val="00327A03"/>
    <w:rsid w:val="0035066B"/>
    <w:rsid w:val="003709ED"/>
    <w:rsid w:val="00385E90"/>
    <w:rsid w:val="003E4A0B"/>
    <w:rsid w:val="00400687"/>
    <w:rsid w:val="00410763"/>
    <w:rsid w:val="004A07CB"/>
    <w:rsid w:val="004E5928"/>
    <w:rsid w:val="0050648F"/>
    <w:rsid w:val="00560609"/>
    <w:rsid w:val="00570BBA"/>
    <w:rsid w:val="00592C18"/>
    <w:rsid w:val="005A0614"/>
    <w:rsid w:val="005C692F"/>
    <w:rsid w:val="005D591C"/>
    <w:rsid w:val="005E00A3"/>
    <w:rsid w:val="00670292"/>
    <w:rsid w:val="00693447"/>
    <w:rsid w:val="006F76B4"/>
    <w:rsid w:val="00727C51"/>
    <w:rsid w:val="00757902"/>
    <w:rsid w:val="00761231"/>
    <w:rsid w:val="0080534F"/>
    <w:rsid w:val="00827301"/>
    <w:rsid w:val="00847329"/>
    <w:rsid w:val="0086427A"/>
    <w:rsid w:val="008960F2"/>
    <w:rsid w:val="008B375A"/>
    <w:rsid w:val="008F23FC"/>
    <w:rsid w:val="008F6824"/>
    <w:rsid w:val="00911ABF"/>
    <w:rsid w:val="0091345F"/>
    <w:rsid w:val="0093354B"/>
    <w:rsid w:val="00972AD6"/>
    <w:rsid w:val="0099466F"/>
    <w:rsid w:val="009A5F2C"/>
    <w:rsid w:val="009C5C72"/>
    <w:rsid w:val="009C62CB"/>
    <w:rsid w:val="009E2DB7"/>
    <w:rsid w:val="00A25EB0"/>
    <w:rsid w:val="00A306A3"/>
    <w:rsid w:val="00A7746A"/>
    <w:rsid w:val="00A778C0"/>
    <w:rsid w:val="00A808ED"/>
    <w:rsid w:val="00A85C0A"/>
    <w:rsid w:val="00A86EB2"/>
    <w:rsid w:val="00AA277D"/>
    <w:rsid w:val="00AC317F"/>
    <w:rsid w:val="00AD60C9"/>
    <w:rsid w:val="00AF047C"/>
    <w:rsid w:val="00AF7587"/>
    <w:rsid w:val="00B1263E"/>
    <w:rsid w:val="00B654BD"/>
    <w:rsid w:val="00BD1D29"/>
    <w:rsid w:val="00BF3D13"/>
    <w:rsid w:val="00BF5440"/>
    <w:rsid w:val="00C40C8C"/>
    <w:rsid w:val="00C568BC"/>
    <w:rsid w:val="00C73533"/>
    <w:rsid w:val="00D070CB"/>
    <w:rsid w:val="00D12A0C"/>
    <w:rsid w:val="00D34653"/>
    <w:rsid w:val="00D37373"/>
    <w:rsid w:val="00D41435"/>
    <w:rsid w:val="00D61614"/>
    <w:rsid w:val="00DB1940"/>
    <w:rsid w:val="00E17012"/>
    <w:rsid w:val="00E734EB"/>
    <w:rsid w:val="00ED445B"/>
    <w:rsid w:val="00F44DF7"/>
    <w:rsid w:val="00F563FE"/>
    <w:rsid w:val="00FF030B"/>
    <w:rsid w:val="00FF3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2B5F6C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 w:eastAsia="ja-JP"/>
    </w:rPr>
  </w:style>
  <w:style w:type="character" w:customStyle="1" w:styleId="apple-converted-space">
    <w:name w:val="apple-converted-space"/>
    <w:basedOn w:val="DefaultParagraphFont"/>
    <w:rsid w:val="00AF047C"/>
  </w:style>
  <w:style w:type="character" w:styleId="FollowedHyperlink">
    <w:name w:val="FollowedHyperlink"/>
    <w:basedOn w:val="DefaultParagraphFont"/>
    <w:uiPriority w:val="99"/>
    <w:semiHidden/>
    <w:unhideWhenUsed/>
    <w:rsid w:val="0093354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94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doi.org/10.1136/bmj.n7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Andre Muzembo Basilua</cp:lastModifiedBy>
  <cp:revision>3</cp:revision>
  <cp:lastPrinted>2022-07-04T04:40:00Z</cp:lastPrinted>
  <dcterms:created xsi:type="dcterms:W3CDTF">2022-07-04T04:40:00Z</dcterms:created>
  <dcterms:modified xsi:type="dcterms:W3CDTF">2022-07-04T04:44:00Z</dcterms:modified>
</cp:coreProperties>
</file>